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upplementary Table S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The primers for qRT-PCR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37920</wp:posOffset>
                </wp:positionH>
                <wp:positionV relativeFrom="page">
                  <wp:posOffset>1144905</wp:posOffset>
                </wp:positionV>
                <wp:extent cx="3657600" cy="66071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660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60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650"/>
                              <w:gridCol w:w="411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rimer seque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 w:val="false"/>
                                      <w:sz w:val="24"/>
                                      <w:szCs w:val="24"/>
                                    </w:rPr>
                                    <w:t xml:space="preserve"> (5’→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ctin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GTTGCCCTTGACTATGAGCA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ctin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CGGAATCTCTCAGCTCCAAT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8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TAATAAAAAATAGTG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8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ACCCCTGTCTCCGACC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9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TGGCTGGAGCTGCAGA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9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CACGAGGACGCCTGAT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12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CTGGACCGGTGGTGAT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12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TTCTGAGGCAACCCTT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14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TACTGTACTACTTCA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14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AACAATATCACTCTCA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16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AGCTCAAGTTTTTATT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16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AAATTTTCATTGAGAA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17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TGGCCATTCTCTTCCA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17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AGCTCTTTGCCTTCGC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20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ACTGGTGTCAATAATG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20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CAAGCTTATTTAATT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21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GTGTATATTTCTAGTG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21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AAGGAGAATAAAAAAC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22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TTCCTTGTAAAAGCA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22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ATCATGTCAGAAAATA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23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AGAAATTTATGATGAA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23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CAAGAATCCAGTAAAA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27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TGACTCCGTCCATTTC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27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GATGGAGAGTCTGCAG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29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TTCCAATCTCTAACTA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29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CTCATCTCCGGTATCT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31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CAGCATTTCTGCTGAT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31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AACGCTACAAAACAC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34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TAATCTAAAGTAGGCT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34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CAAACAGTTTTTTTCA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36.F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CACAGCCAGAAGTATT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trAHL36.R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ATAAAAAAGCTTTATCC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pt;height:520.25pt;mso-wrap-distance-left:9pt;mso-wrap-distance-right:9pt;mso-wrap-distance-top:0pt;mso-wrap-distance-bottom:0pt;margin-top:90.15pt;mso-position-vertical-relative:page;margin-left:89.6pt;mso-position-horizontal-relative:page">
                <v:fill opacity="0f"/>
                <v:textbox inset="0in,0in,0in,0in">
                  <w:txbxContent>
                    <w:tbl>
                      <w:tblPr>
                        <w:tblW w:w="5760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650"/>
                        <w:gridCol w:w="411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rimer sequenc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 w:val="false"/>
                                <w:sz w:val="24"/>
                                <w:szCs w:val="24"/>
                              </w:rPr>
                              <w:t xml:space="preserve"> (5’→3’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ctin.F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GTTGCCCTTGACTATGAGCAGG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ctin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CGGAATCTCTCAGCTCCAATGG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8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TAATAAAAAATAGTGTT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8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ACCCCTGTCTCCGACCCC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9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TGGCTGGAGCTGCAGACC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9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CACGAGGACGCCTGATCA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12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CTGGACCGGTGGTGATCA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12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TTCTGAGGCAACCCTTGA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14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TACTGTACTACTTCAGT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14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AACAATATCACTCTCATC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16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AGCTCAAGTTTTTATTTA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16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AAATTTTCATTGAGAATT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17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TGGCCATTCTCTTCCACC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17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AGCTCTTTGCCTTCGCTA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20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ACTGGTGTCAATAATGAA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20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CAAGCTTATTTAATTCT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21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GTGTATATTTCTAGTGGG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21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AAGGAGAATAAAAAACAC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22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TTCCTTGTAAAAGCACT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22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ATCATGTCAGAAAATAGG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23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AGAAATTTATGATGAATT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23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CAAGAATCCAGTAAAAAT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27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TGACTCCGTCCATTTCCC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27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GATGGAGAGTCTGCAGTT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29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TTCCAATCTCTAACTACA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29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CTCATCTCCGGTATCTCT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31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CAGCATTTCTGCTGATTC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31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AACGCTACAAAACACAAG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34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TAATCTAAAGTAGGCTTC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34.R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CAAACAGTTTTTTTCATT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36.F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CACAGCCAGAAGTATTCA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trAHL36.R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ATAAAAAAGCTTTATCC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b/>
      <w:color w:val="000000"/>
      <w:sz w:val="24"/>
      <w:szCs w:val="24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b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7:59:55Z</dcterms:created>
  <dc:creator>Administrator</dc:creator>
  <dc:description/>
  <dc:language>en-US</dc:language>
  <cp:lastModifiedBy>Hanzeng </cp:lastModifiedBy>
  <dcterms:modified xsi:type="dcterms:W3CDTF">2020-09-18T08:10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